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E76" w:rsidRDefault="00C50E76" w:rsidP="00C50E76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C50E76" w:rsidRDefault="00C50E76" w:rsidP="00C50E76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C50E76" w:rsidRDefault="00C50E76" w:rsidP="00C50E76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C50E76" w:rsidRDefault="00C50E76" w:rsidP="00C50E76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C50E76" w:rsidRPr="00BF6326" w:rsidRDefault="00C50E76" w:rsidP="00C50E76">
      <w:pPr>
        <w:pStyle w:val="Body"/>
        <w:spacing w:line="360" w:lineRule="auto"/>
        <w:rPr>
          <w:rFonts w:cs="Times New Roman"/>
          <w:color w:val="000000" w:themeColor="text1"/>
          <w:sz w:val="22"/>
          <w:szCs w:val="22"/>
        </w:rPr>
      </w:pPr>
      <w:proofErr w:type="gramStart"/>
      <w:r w:rsidRPr="00BF6326">
        <w:rPr>
          <w:rFonts w:cs="Times New Roman"/>
          <w:b/>
          <w:color w:val="000000" w:themeColor="text1"/>
          <w:sz w:val="22"/>
          <w:szCs w:val="22"/>
        </w:rPr>
        <w:t>Supplementary Table 1.</w:t>
      </w:r>
      <w:proofErr w:type="gramEnd"/>
      <w:r w:rsidRPr="00BF6326">
        <w:rPr>
          <w:rFonts w:cs="Times New Roman"/>
          <w:color w:val="000000" w:themeColor="text1"/>
          <w:sz w:val="22"/>
          <w:szCs w:val="22"/>
        </w:rPr>
        <w:tab/>
      </w:r>
      <w:r w:rsidRPr="00344875">
        <w:rPr>
          <w:rFonts w:cs="Times New Roman"/>
          <w:b/>
          <w:bCs/>
          <w:color w:val="000000" w:themeColor="text1"/>
          <w:sz w:val="22"/>
          <w:szCs w:val="22"/>
        </w:rPr>
        <w:t>Logistic and linear regression analyses</w:t>
      </w:r>
      <w:r>
        <w:rPr>
          <w:rFonts w:cs="Times New Roman"/>
          <w:b/>
          <w:bCs/>
          <w:color w:val="000000" w:themeColor="text1"/>
          <w:sz w:val="22"/>
          <w:szCs w:val="22"/>
        </w:rPr>
        <w:t xml:space="preserve"> of individual risk factors and their association with VC and Ventricular Size on Imaging</w:t>
      </w:r>
      <w:r w:rsidRPr="00BF6326">
        <w:rPr>
          <w:rFonts w:cs="Times New Roman"/>
          <w:color w:val="000000" w:themeColor="text1"/>
          <w:sz w:val="22"/>
          <w:szCs w:val="22"/>
        </w:rPr>
        <w:t xml:space="preserve">. Main demographic variables before and after shunting associated with the onset of Ventricular Collapse, pre- and post-shunt right, left and total ventricular area. Significant </w:t>
      </w:r>
      <w:r w:rsidRPr="00BF6326">
        <w:rPr>
          <w:rFonts w:cs="Times New Roman"/>
          <w:i/>
          <w:color w:val="000000" w:themeColor="text1"/>
          <w:sz w:val="22"/>
          <w:szCs w:val="22"/>
        </w:rPr>
        <w:t>p-values</w:t>
      </w:r>
      <w:r w:rsidRPr="00BF6326">
        <w:rPr>
          <w:rFonts w:cs="Times New Roman"/>
          <w:color w:val="000000" w:themeColor="text1"/>
          <w:sz w:val="22"/>
          <w:szCs w:val="22"/>
        </w:rPr>
        <w:t xml:space="preserve"> are bolded.</w:t>
      </w:r>
    </w:p>
    <w:tbl>
      <w:tblPr>
        <w:tblStyle w:val="PlainTable3"/>
        <w:tblpPr w:leftFromText="180" w:rightFromText="180" w:vertAnchor="text" w:horzAnchor="margin" w:tblpY="288"/>
        <w:tblW w:w="10620" w:type="dxa"/>
        <w:tblLook w:val="04A0" w:firstRow="1" w:lastRow="0" w:firstColumn="1" w:lastColumn="0" w:noHBand="0" w:noVBand="1"/>
      </w:tblPr>
      <w:tblGrid>
        <w:gridCol w:w="2009"/>
        <w:gridCol w:w="1411"/>
        <w:gridCol w:w="1170"/>
        <w:gridCol w:w="1080"/>
        <w:gridCol w:w="1170"/>
        <w:gridCol w:w="1260"/>
        <w:gridCol w:w="1260"/>
        <w:gridCol w:w="1260"/>
      </w:tblGrid>
      <w:tr w:rsidR="00C50E76" w:rsidRPr="00BF6326" w:rsidTr="00FD4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Independent Variable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Ventricular Collapse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pre-shunt Area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post-shunt Area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pre-shunt left-vent Area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pre-shunt Right-vent Area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post-shunt Left-vent Area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post-shunt right-vent Area</w:t>
            </w:r>
          </w:p>
        </w:tc>
      </w:tr>
      <w:tr w:rsidR="00C50E76" w:rsidRPr="00BF6326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top w:val="single" w:sz="4" w:space="0" w:color="7F7F7F" w:themeColor="text1" w:themeTint="80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PRE-SHUNT VARIABLES</w:t>
            </w:r>
          </w:p>
        </w:tc>
        <w:tc>
          <w:tcPr>
            <w:tcW w:w="1411" w:type="dxa"/>
            <w:tcBorders>
              <w:top w:val="single" w:sz="4" w:space="0" w:color="7F7F7F" w:themeColor="text1" w:themeTint="80"/>
            </w:tcBorders>
          </w:tcPr>
          <w:p w:rsidR="00C50E76" w:rsidRPr="00BF6326" w:rsidRDefault="00C50E76" w:rsidP="00FD4394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C50E76" w:rsidRPr="00BF6326" w:rsidTr="00FD439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top w:val="single" w:sz="4" w:space="0" w:color="7F7F7F" w:themeColor="text1" w:themeTint="80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b w:val="0"/>
                <w:bCs w:val="0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Age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6</w:t>
            </w:r>
          </w:p>
          <w:p w:rsidR="00C50E76" w:rsidRPr="00BF6326" w:rsidRDefault="00C50E76" w:rsidP="00FD4394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3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3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0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3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41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0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7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6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0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2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61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6</w:t>
            </w:r>
          </w:p>
        </w:tc>
      </w:tr>
      <w:tr w:rsidR="00C50E76" w:rsidRPr="00BF6326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Gender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90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 xml:space="preserve">rho = </w:t>
            </w: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6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7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6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3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4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7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7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6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3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8</w:t>
            </w:r>
          </w:p>
        </w:tc>
      </w:tr>
      <w:tr w:rsidR="00C50E76" w:rsidRPr="00BF6326" w:rsidTr="00FD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 xml:space="preserve">Smoking 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7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 xml:space="preserve">rho = </w:t>
            </w:r>
            <w:r w:rsidRPr="00BF6326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59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6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48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8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40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9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5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3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3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9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04</w:t>
            </w:r>
          </w:p>
        </w:tc>
      </w:tr>
      <w:tr w:rsidR="00C50E76" w:rsidRPr="00BF6326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BMI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38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0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7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6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1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3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40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0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08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21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4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1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4</w:t>
            </w:r>
          </w:p>
        </w:tc>
      </w:tr>
      <w:tr w:rsidR="00C50E76" w:rsidRPr="00BF6326" w:rsidTr="00FD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Opening Pressure at Baseline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6</w:t>
            </w:r>
          </w:p>
          <w:p w:rsidR="00C50E76" w:rsidRPr="00BF6326" w:rsidRDefault="00C50E76" w:rsidP="00FD4394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4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4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4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4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2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91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1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44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9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1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5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9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1</w:t>
            </w:r>
          </w:p>
        </w:tc>
      </w:tr>
      <w:tr w:rsidR="00C50E76" w:rsidRPr="00BF6326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Papilledema at Baseline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44</w:t>
            </w:r>
          </w:p>
          <w:p w:rsidR="00C50E76" w:rsidRPr="00BF6326" w:rsidRDefault="00C50E76" w:rsidP="00FD4394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9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8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7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8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2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2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93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09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60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6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03</w:t>
            </w:r>
          </w:p>
        </w:tc>
      </w:tr>
      <w:tr w:rsidR="00C50E76" w:rsidRPr="00BF6326" w:rsidTr="00FD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bottom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Sinus Stenosis/Hypoplasia</w:t>
            </w:r>
          </w:p>
        </w:tc>
        <w:tc>
          <w:tcPr>
            <w:tcW w:w="1411" w:type="dxa"/>
            <w:tcBorders>
              <w:left w:val="single" w:sz="4" w:space="0" w:color="7F7F7F" w:themeColor="text1" w:themeTint="80"/>
              <w:bottom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34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1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1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4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97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0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55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7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57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6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65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5</w:t>
            </w:r>
          </w:p>
        </w:tc>
      </w:tr>
      <w:tr w:rsidR="00C50E76" w:rsidRPr="00BF6326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top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POST-SHUNT VARIABLES</w:t>
            </w:r>
          </w:p>
        </w:tc>
        <w:tc>
          <w:tcPr>
            <w:tcW w:w="1411" w:type="dxa"/>
            <w:tcBorders>
              <w:top w:val="single" w:sz="18" w:space="0" w:color="auto"/>
              <w:left w:val="single" w:sz="4" w:space="0" w:color="7F7F7F" w:themeColor="text1" w:themeTint="80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C50E76" w:rsidRPr="00BF6326" w:rsidTr="00FD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Symptoms 2 months Post-Shunt</w:t>
            </w:r>
          </w:p>
        </w:tc>
        <w:tc>
          <w:tcPr>
            <w:tcW w:w="1411" w:type="dxa"/>
            <w:tcBorders>
              <w:left w:val="single" w:sz="4" w:space="0" w:color="7F7F7F" w:themeColor="text1" w:themeTint="80"/>
            </w:tcBorders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5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7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3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0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9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4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3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40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9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09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20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4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4</w:t>
            </w:r>
          </w:p>
        </w:tc>
      </w:tr>
      <w:tr w:rsidR="00C50E76" w:rsidRPr="00BF6326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Symptoms 6 months Post-Shunt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BF6326">
              <w:rPr>
                <w:b/>
                <w:color w:val="000000" w:themeColor="text1"/>
                <w:sz w:val="16"/>
                <w:szCs w:val="16"/>
              </w:rPr>
              <w:t>p = 0.01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b/>
                <w:color w:val="000000" w:themeColor="text1"/>
                <w:sz w:val="16"/>
                <w:szCs w:val="16"/>
              </w:rPr>
              <w:t>rho = -0.29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8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BF6326">
              <w:rPr>
                <w:b/>
                <w:color w:val="000000" w:themeColor="text1"/>
                <w:sz w:val="16"/>
                <w:szCs w:val="16"/>
              </w:rPr>
              <w:t>p = 0.00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b/>
                <w:color w:val="000000" w:themeColor="text1"/>
                <w:sz w:val="16"/>
                <w:szCs w:val="16"/>
              </w:rPr>
              <w:t>rho = -0.32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3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7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5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17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0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22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BF6326">
              <w:rPr>
                <w:b/>
                <w:color w:val="000000" w:themeColor="text1"/>
                <w:sz w:val="16"/>
                <w:szCs w:val="16"/>
              </w:rPr>
              <w:t>p = 0.00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b/>
                <w:color w:val="000000" w:themeColor="text1"/>
                <w:sz w:val="16"/>
                <w:szCs w:val="16"/>
              </w:rPr>
              <w:t>rho = 0.36</w:t>
            </w:r>
          </w:p>
        </w:tc>
      </w:tr>
      <w:tr w:rsidR="00C50E76" w:rsidRPr="00BF6326" w:rsidTr="00FD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Papilledema after Shunting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BF6326">
              <w:rPr>
                <w:b/>
                <w:color w:val="000000" w:themeColor="text1"/>
                <w:sz w:val="16"/>
                <w:szCs w:val="16"/>
              </w:rPr>
              <w:t>p = 0.03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b/>
                <w:color w:val="000000" w:themeColor="text1"/>
                <w:sz w:val="16"/>
                <w:szCs w:val="16"/>
              </w:rPr>
              <w:t>rho = -0.24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9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5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4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9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3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7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4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30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2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8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3</w:t>
            </w:r>
          </w:p>
        </w:tc>
      </w:tr>
      <w:tr w:rsidR="00C50E76" w:rsidRPr="00BF6326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</w:pPr>
            <w:r w:rsidRPr="00BF6326">
              <w:rPr>
                <w:rFonts w:cs="Times New Roman"/>
                <w:caps w:val="0"/>
                <w:color w:val="000000" w:themeColor="text1"/>
                <w:sz w:val="18"/>
                <w:szCs w:val="16"/>
              </w:rPr>
              <w:t>Sinus Stenting</w:t>
            </w:r>
          </w:p>
        </w:tc>
        <w:tc>
          <w:tcPr>
            <w:tcW w:w="1411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80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3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8</w:t>
            </w:r>
          </w:p>
        </w:tc>
        <w:tc>
          <w:tcPr>
            <w:tcW w:w="108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39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0</w:t>
            </w:r>
          </w:p>
        </w:tc>
        <w:tc>
          <w:tcPr>
            <w:tcW w:w="117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22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4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06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-0.09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13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18</w:t>
            </w:r>
          </w:p>
        </w:tc>
        <w:tc>
          <w:tcPr>
            <w:tcW w:w="1260" w:type="dxa"/>
          </w:tcPr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p = 0.99</w:t>
            </w:r>
          </w:p>
          <w:p w:rsidR="00C50E76" w:rsidRPr="00BF6326" w:rsidRDefault="00C50E76" w:rsidP="00FD439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F6326">
              <w:rPr>
                <w:color w:val="000000" w:themeColor="text1"/>
                <w:sz w:val="16"/>
                <w:szCs w:val="16"/>
              </w:rPr>
              <w:t>rho = 0.001</w:t>
            </w:r>
          </w:p>
        </w:tc>
      </w:tr>
    </w:tbl>
    <w:p w:rsidR="00C50E76" w:rsidRPr="00BF6326" w:rsidRDefault="00C50E76" w:rsidP="00C50E76">
      <w:pPr>
        <w:pStyle w:val="Body"/>
        <w:spacing w:line="360" w:lineRule="auto"/>
        <w:rPr>
          <w:rFonts w:cs="Times New Roman"/>
          <w:color w:val="000000" w:themeColor="text1"/>
          <w:sz w:val="20"/>
          <w:szCs w:val="20"/>
        </w:rPr>
      </w:pPr>
    </w:p>
    <w:p w:rsidR="00C50E76" w:rsidRPr="00BF6326" w:rsidRDefault="00C50E76" w:rsidP="00C50E76">
      <w:pPr>
        <w:pStyle w:val="Body"/>
        <w:spacing w:line="360" w:lineRule="auto"/>
        <w:rPr>
          <w:rFonts w:cs="Times New Roman"/>
          <w:color w:val="000000" w:themeColor="text1"/>
          <w:sz w:val="20"/>
          <w:szCs w:val="20"/>
        </w:rPr>
      </w:pPr>
    </w:p>
    <w:p w:rsidR="00C50E76" w:rsidRPr="00BF6326" w:rsidRDefault="00C50E76" w:rsidP="00C50E76">
      <w:pPr>
        <w:pStyle w:val="Body"/>
        <w:spacing w:line="360" w:lineRule="auto"/>
        <w:rPr>
          <w:rFonts w:cs="Times New Roman"/>
          <w:color w:val="000000" w:themeColor="text1"/>
          <w:sz w:val="20"/>
          <w:szCs w:val="20"/>
        </w:rPr>
      </w:pPr>
    </w:p>
    <w:p w:rsidR="00C50E76" w:rsidRDefault="00C50E76" w:rsidP="00C50E76">
      <w:pPr>
        <w:pStyle w:val="EndNoteBibliography"/>
        <w:rPr>
          <w:rFonts w:ascii="Times New Roman" w:hAnsi="Times New Roman" w:cs="Times New Roman"/>
          <w:color w:val="000000" w:themeColor="text1"/>
        </w:rPr>
      </w:pPr>
    </w:p>
    <w:p w:rsidR="00C50E76" w:rsidRPr="004F5A2F" w:rsidRDefault="00C50E76" w:rsidP="00C50E76">
      <w:pPr>
        <w:rPr>
          <w:b/>
          <w:bCs/>
        </w:rPr>
      </w:pPr>
      <w:r w:rsidRPr="004F5A2F">
        <w:rPr>
          <w:b/>
          <w:bCs/>
        </w:rPr>
        <w:t xml:space="preserve">Supplementary Table </w:t>
      </w:r>
      <w:r>
        <w:rPr>
          <w:b/>
          <w:bCs/>
        </w:rPr>
        <w:t>2</w:t>
      </w:r>
    </w:p>
    <w:p w:rsidR="00C50E76" w:rsidRPr="004F5A2F" w:rsidRDefault="00C50E76" w:rsidP="00C50E76">
      <w:pPr>
        <w:rPr>
          <w:b/>
          <w:bCs/>
        </w:rPr>
      </w:pPr>
    </w:p>
    <w:p w:rsidR="00C50E76" w:rsidRPr="004F5A2F" w:rsidRDefault="00C50E76" w:rsidP="00C50E76">
      <w:pPr>
        <w:rPr>
          <w:b/>
          <w:bCs/>
        </w:rPr>
      </w:pPr>
    </w:p>
    <w:p w:rsidR="00C50E76" w:rsidRPr="004F5A2F" w:rsidRDefault="00C50E76" w:rsidP="00C50E76">
      <w:pPr>
        <w:rPr>
          <w:b/>
          <w:bCs/>
        </w:rPr>
      </w:pPr>
    </w:p>
    <w:p w:rsidR="00C50E76" w:rsidRPr="004F5A2F" w:rsidRDefault="00C50E76" w:rsidP="00C50E76">
      <w:pPr>
        <w:rPr>
          <w:b/>
          <w:bCs/>
        </w:rPr>
      </w:pPr>
      <w:r w:rsidRPr="004F5A2F">
        <w:rPr>
          <w:b/>
          <w:bCs/>
        </w:rPr>
        <w:t>Classic IIH Diagnostic Criteria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895"/>
        <w:gridCol w:w="8455"/>
      </w:tblGrid>
      <w:tr w:rsidR="00C50E76" w:rsidRPr="004F5A2F" w:rsidTr="00FD4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50E76" w:rsidRPr="004F5A2F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>1.</w:t>
            </w: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F5A2F">
              <w:rPr>
                <w:b/>
                <w:bCs/>
                <w:sz w:val="22"/>
                <w:szCs w:val="22"/>
              </w:rPr>
              <w:t>Presence of papilledema</w:t>
            </w:r>
          </w:p>
        </w:tc>
      </w:tr>
      <w:tr w:rsidR="00C50E76" w:rsidRPr="004F5A2F" w:rsidTr="00FD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>2.</w:t>
            </w: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F5A2F">
              <w:rPr>
                <w:b/>
                <w:bCs/>
                <w:sz w:val="22"/>
                <w:szCs w:val="22"/>
              </w:rPr>
              <w:t>Normal neurological exam (excluding cranial nerve 6</w:t>
            </w:r>
            <w:r w:rsidRPr="004F5A2F">
              <w:rPr>
                <w:b/>
                <w:bCs/>
                <w:sz w:val="22"/>
                <w:szCs w:val="22"/>
                <w:vertAlign w:val="superscript"/>
              </w:rPr>
              <w:t>th</w:t>
            </w:r>
            <w:r w:rsidRPr="004F5A2F">
              <w:rPr>
                <w:b/>
                <w:bCs/>
                <w:sz w:val="22"/>
                <w:szCs w:val="22"/>
              </w:rPr>
              <w:t xml:space="preserve"> palsy)</w:t>
            </w:r>
          </w:p>
        </w:tc>
      </w:tr>
      <w:tr w:rsidR="00C50E76" w:rsidRPr="004F5A2F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>3.</w:t>
            </w: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F5A2F">
              <w:rPr>
                <w:b/>
                <w:bCs/>
                <w:sz w:val="22"/>
                <w:szCs w:val="22"/>
              </w:rPr>
              <w:t>Negative brain imaging (no hydrocephalus, structural lesions or meningeal enhancement); no venous thrombosis</w:t>
            </w:r>
          </w:p>
        </w:tc>
      </w:tr>
      <w:tr w:rsidR="00C50E76" w:rsidRPr="004F5A2F" w:rsidTr="00FD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>4.</w:t>
            </w: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F5A2F">
              <w:rPr>
                <w:b/>
                <w:bCs/>
                <w:sz w:val="22"/>
                <w:szCs w:val="22"/>
              </w:rPr>
              <w:t xml:space="preserve">Normal CSF profile </w:t>
            </w:r>
          </w:p>
        </w:tc>
      </w:tr>
      <w:tr w:rsidR="00C50E76" w:rsidRPr="004F5A2F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>5.</w:t>
            </w: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F5A2F">
              <w:rPr>
                <w:b/>
                <w:bCs/>
                <w:sz w:val="22"/>
                <w:szCs w:val="22"/>
              </w:rPr>
              <w:t>Elevated opening pressure on lumbar puncture (&gt;25 cmH2O)</w:t>
            </w:r>
          </w:p>
        </w:tc>
      </w:tr>
    </w:tbl>
    <w:p w:rsidR="00C50E76" w:rsidRPr="004F5A2F" w:rsidRDefault="00C50E76" w:rsidP="00C50E76"/>
    <w:p w:rsidR="00C50E76" w:rsidRPr="004F5A2F" w:rsidRDefault="00C50E76" w:rsidP="00C50E76"/>
    <w:p w:rsidR="00C50E76" w:rsidRPr="004F5A2F" w:rsidRDefault="00C50E76" w:rsidP="00C50E76"/>
    <w:p w:rsidR="00C50E76" w:rsidRPr="004F5A2F" w:rsidRDefault="00C50E76" w:rsidP="00C50E76"/>
    <w:p w:rsidR="00C50E76" w:rsidRPr="004F5A2F" w:rsidRDefault="00C50E76" w:rsidP="00C50E76">
      <w:pPr>
        <w:rPr>
          <w:b/>
          <w:bCs/>
        </w:rPr>
      </w:pPr>
    </w:p>
    <w:p w:rsidR="00C50E76" w:rsidRPr="004F5A2F" w:rsidRDefault="00C50E76" w:rsidP="00C50E76">
      <w:pPr>
        <w:rPr>
          <w:b/>
          <w:bCs/>
        </w:rPr>
      </w:pPr>
      <w:r w:rsidRPr="004F5A2F">
        <w:rPr>
          <w:b/>
          <w:bCs/>
        </w:rPr>
        <w:t>Diagnostic Criteria for IIH without Papilledema</w:t>
      </w:r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895"/>
        <w:gridCol w:w="8455"/>
      </w:tblGrid>
      <w:tr w:rsidR="00C50E76" w:rsidRPr="004F5A2F" w:rsidTr="00FD4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50E76" w:rsidRPr="004F5A2F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>1.</w:t>
            </w: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F5A2F">
              <w:rPr>
                <w:b/>
                <w:bCs/>
                <w:sz w:val="22"/>
                <w:szCs w:val="22"/>
              </w:rPr>
              <w:t>Normal neurological exam (excluding cranial nerve 6</w:t>
            </w:r>
            <w:r w:rsidRPr="004F5A2F">
              <w:rPr>
                <w:b/>
                <w:bCs/>
                <w:sz w:val="22"/>
                <w:szCs w:val="22"/>
                <w:vertAlign w:val="superscript"/>
              </w:rPr>
              <w:t>th</w:t>
            </w:r>
            <w:r w:rsidRPr="004F5A2F">
              <w:rPr>
                <w:b/>
                <w:bCs/>
                <w:sz w:val="22"/>
                <w:szCs w:val="22"/>
              </w:rPr>
              <w:t xml:space="preserve"> palsy)</w:t>
            </w:r>
          </w:p>
        </w:tc>
      </w:tr>
      <w:tr w:rsidR="00C50E76" w:rsidRPr="004F5A2F" w:rsidTr="00FD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>2.</w:t>
            </w: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F5A2F">
              <w:rPr>
                <w:b/>
                <w:bCs/>
                <w:sz w:val="22"/>
                <w:szCs w:val="22"/>
              </w:rPr>
              <w:t>Negative brain imaging (no hydrocephalus, structural lesions or meningeal enhancement); no venous thrombosis</w:t>
            </w:r>
          </w:p>
        </w:tc>
      </w:tr>
      <w:tr w:rsidR="00C50E76" w:rsidRPr="004F5A2F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>3.</w:t>
            </w: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F5A2F">
              <w:rPr>
                <w:b/>
                <w:bCs/>
                <w:sz w:val="22"/>
                <w:szCs w:val="22"/>
              </w:rPr>
              <w:t xml:space="preserve">Normal CSF profile </w:t>
            </w:r>
          </w:p>
        </w:tc>
      </w:tr>
      <w:tr w:rsidR="00C50E76" w:rsidRPr="004F5A2F" w:rsidTr="00FD4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>4.</w:t>
            </w: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F5A2F">
              <w:rPr>
                <w:b/>
                <w:bCs/>
                <w:sz w:val="22"/>
                <w:szCs w:val="22"/>
              </w:rPr>
              <w:t>Elevated opening pressure on lumbar puncture (&gt;25 cmH2O)</w:t>
            </w:r>
          </w:p>
        </w:tc>
      </w:tr>
      <w:tr w:rsidR="00C50E76" w:rsidRPr="004F5A2F" w:rsidTr="00FD4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C50E76" w:rsidRPr="004F5A2F" w:rsidRDefault="00C50E76" w:rsidP="00FD4394">
            <w:pPr>
              <w:rPr>
                <w:sz w:val="22"/>
                <w:szCs w:val="22"/>
              </w:rPr>
            </w:pPr>
          </w:p>
        </w:tc>
        <w:tc>
          <w:tcPr>
            <w:tcW w:w="8455" w:type="dxa"/>
          </w:tcPr>
          <w:p w:rsidR="00C50E76" w:rsidRPr="004F5A2F" w:rsidRDefault="00C50E76" w:rsidP="00FD4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F5A2F">
              <w:rPr>
                <w:sz w:val="22"/>
                <w:szCs w:val="22"/>
              </w:rPr>
              <w:t xml:space="preserve">     Criteria 1-4 </w:t>
            </w:r>
            <w:r w:rsidRPr="004F5A2F">
              <w:rPr>
                <w:i/>
                <w:iCs/>
                <w:sz w:val="22"/>
                <w:szCs w:val="22"/>
              </w:rPr>
              <w:t>plus</w:t>
            </w:r>
            <w:r w:rsidRPr="004F5A2F">
              <w:rPr>
                <w:sz w:val="22"/>
                <w:szCs w:val="22"/>
              </w:rPr>
              <w:t xml:space="preserve"> </w:t>
            </w:r>
            <w:proofErr w:type="spellStart"/>
            <w:r w:rsidRPr="004F5A2F">
              <w:rPr>
                <w:sz w:val="22"/>
                <w:szCs w:val="22"/>
              </w:rPr>
              <w:t>Uni</w:t>
            </w:r>
            <w:proofErr w:type="spellEnd"/>
            <w:r w:rsidRPr="004F5A2F">
              <w:rPr>
                <w:sz w:val="22"/>
                <w:szCs w:val="22"/>
              </w:rPr>
              <w:t>- or bilateral cranial nerve 6</w:t>
            </w:r>
            <w:r w:rsidRPr="004F5A2F">
              <w:rPr>
                <w:sz w:val="22"/>
                <w:szCs w:val="22"/>
                <w:vertAlign w:val="superscript"/>
              </w:rPr>
              <w:t>th</w:t>
            </w:r>
            <w:r w:rsidRPr="004F5A2F">
              <w:rPr>
                <w:sz w:val="22"/>
                <w:szCs w:val="22"/>
              </w:rPr>
              <w:t xml:space="preserve"> palsy</w:t>
            </w:r>
          </w:p>
        </w:tc>
      </w:tr>
    </w:tbl>
    <w:p w:rsidR="00C50E76" w:rsidRPr="004F5A2F" w:rsidRDefault="00C50E76" w:rsidP="00C50E76"/>
    <w:p w:rsidR="00C50E76" w:rsidRPr="004F5A2F" w:rsidRDefault="00C50E76" w:rsidP="00C50E76">
      <w:pPr>
        <w:rPr>
          <w:b/>
          <w:bCs/>
        </w:rPr>
      </w:pPr>
      <w:r w:rsidRPr="004F5A2F">
        <w:rPr>
          <w:b/>
          <w:bCs/>
        </w:rPr>
        <w:t>Possible</w:t>
      </w:r>
      <w:r w:rsidRPr="004F5A2F">
        <w:t xml:space="preserve"> </w:t>
      </w:r>
      <w:r w:rsidRPr="004F5A2F">
        <w:rPr>
          <w:b/>
          <w:bCs/>
        </w:rPr>
        <w:t>IIH without Papilledema if 3 of the following neuroimaging findings are present:</w:t>
      </w:r>
    </w:p>
    <w:p w:rsidR="00C50E76" w:rsidRPr="004F5A2F" w:rsidRDefault="00C50E76" w:rsidP="00C50E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4F5A2F">
        <w:rPr>
          <w:rFonts w:ascii="Times New Roman" w:hAnsi="Times New Roman" w:cs="Times New Roman"/>
          <w:sz w:val="22"/>
          <w:szCs w:val="22"/>
        </w:rPr>
        <w:t xml:space="preserve">Empty </w:t>
      </w:r>
      <w:proofErr w:type="spellStart"/>
      <w:r w:rsidRPr="004F5A2F">
        <w:rPr>
          <w:rFonts w:ascii="Times New Roman" w:hAnsi="Times New Roman" w:cs="Times New Roman"/>
          <w:sz w:val="22"/>
          <w:szCs w:val="22"/>
        </w:rPr>
        <w:t>sella</w:t>
      </w:r>
      <w:proofErr w:type="spellEnd"/>
    </w:p>
    <w:p w:rsidR="00C50E76" w:rsidRPr="004F5A2F" w:rsidRDefault="00C50E76" w:rsidP="00C50E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4F5A2F">
        <w:rPr>
          <w:rFonts w:ascii="Times New Roman" w:hAnsi="Times New Roman" w:cs="Times New Roman"/>
          <w:sz w:val="22"/>
          <w:szCs w:val="22"/>
        </w:rPr>
        <w:t>Flattening of the posterior aspect of the globe</w:t>
      </w:r>
    </w:p>
    <w:p w:rsidR="00C50E76" w:rsidRPr="004F5A2F" w:rsidRDefault="00C50E76" w:rsidP="00C50E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4F5A2F">
        <w:rPr>
          <w:rFonts w:ascii="Times New Roman" w:hAnsi="Times New Roman" w:cs="Times New Roman"/>
          <w:sz w:val="22"/>
          <w:szCs w:val="22"/>
        </w:rPr>
        <w:t>Subarachnoid space distention ± tortuous optic nerve</w:t>
      </w:r>
    </w:p>
    <w:p w:rsidR="00C50E76" w:rsidRPr="004F5A2F" w:rsidRDefault="00C50E76" w:rsidP="00C50E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4F5A2F">
        <w:rPr>
          <w:rFonts w:ascii="Times New Roman" w:hAnsi="Times New Roman" w:cs="Times New Roman"/>
          <w:sz w:val="22"/>
          <w:szCs w:val="22"/>
        </w:rPr>
        <w:t>Stenosis of the transverse venous sinus</w:t>
      </w:r>
    </w:p>
    <w:p w:rsidR="00C50E76" w:rsidRDefault="00C50E76" w:rsidP="00C50E76">
      <w:pPr>
        <w:pStyle w:val="EndNoteBibliography"/>
        <w:rPr>
          <w:rFonts w:ascii="Times New Roman" w:hAnsi="Times New Roman" w:cs="Times New Roman"/>
          <w:color w:val="000000" w:themeColor="text1"/>
        </w:rPr>
      </w:pPr>
    </w:p>
    <w:p w:rsidR="00C50E76" w:rsidRDefault="00C50E76" w:rsidP="00C50E76">
      <w:pPr>
        <w:pStyle w:val="EndNoteBibliography"/>
        <w:rPr>
          <w:rFonts w:ascii="Times New Roman" w:hAnsi="Times New Roman" w:cs="Times New Roman"/>
          <w:color w:val="000000" w:themeColor="text1"/>
        </w:rPr>
      </w:pPr>
    </w:p>
    <w:p w:rsidR="00C50E76" w:rsidRDefault="00C50E76" w:rsidP="00C50E76">
      <w:pPr>
        <w:pStyle w:val="EndNoteBibliography"/>
        <w:rPr>
          <w:rFonts w:ascii="Times New Roman" w:hAnsi="Times New Roman" w:cs="Times New Roman"/>
          <w:color w:val="000000" w:themeColor="text1"/>
        </w:rPr>
      </w:pPr>
    </w:p>
    <w:p w:rsidR="00D654C0" w:rsidRPr="007D764F" w:rsidRDefault="00D654C0" w:rsidP="00D654C0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7D764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ry Figure 1.</w:t>
      </w:r>
      <w:proofErr w:type="gramEnd"/>
      <w:r w:rsidRPr="007D764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linical progression of ventricular volumes in VC treated with individual valve adjustments. </w:t>
      </w:r>
      <w:proofErr w:type="gramStart"/>
      <w:r w:rsidRPr="007D764F">
        <w:rPr>
          <w:rFonts w:ascii="Times New Roman" w:hAnsi="Times New Roman" w:cs="Times New Roman"/>
          <w:color w:val="000000" w:themeColor="text1"/>
          <w:sz w:val="22"/>
          <w:szCs w:val="22"/>
        </w:rPr>
        <w:t>1) pre-VPS volume at baseline; 2) post-VPS volume; 3) ventricular collapse; 4) post-ventricular re-expansion.</w:t>
      </w:r>
      <w:proofErr w:type="gramEnd"/>
    </w:p>
    <w:p w:rsidR="00D654C0" w:rsidRDefault="00D654C0" w:rsidP="00C50E76">
      <w:pPr>
        <w:pStyle w:val="EndNoteBibliography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5943600" cy="3344436"/>
            <wp:effectExtent l="0" t="0" r="0" b="8890"/>
            <wp:docPr id="2" name="Picture 2" descr="D:\Arun\Oct\04-10-25\04-10-25\717__Ok\12987_148e40b5-9e22-4425-bd9b-9ca1bcdf2418_Manuscript\Figures\Supplementary Figure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run\Oct\04-10-25\04-10-25\717__Ok\12987_148e40b5-9e22-4425-bd9b-9ca1bcdf2418_Manuscript\Figures\Supplementary Figure 1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E76" w:rsidRPr="00BA292A" w:rsidRDefault="00C50E76" w:rsidP="00C50E76"/>
    <w:p w:rsidR="00A750C5" w:rsidRDefault="00A750C5"/>
    <w:p w:rsidR="00C50E76" w:rsidRPr="00D654C0" w:rsidRDefault="00D654C0" w:rsidP="00D654C0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7D764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ure 2.</w:t>
      </w:r>
      <w:proofErr w:type="gramEnd"/>
      <w:r w:rsidRPr="007D764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linical progression of ventricular volumes in VC treated with </w:t>
      </w:r>
      <w:proofErr w:type="spellStart"/>
      <w:r w:rsidRPr="007D764F">
        <w:rPr>
          <w:rFonts w:ascii="Times New Roman" w:hAnsi="Times New Roman" w:cs="Times New Roman"/>
          <w:color w:val="000000" w:themeColor="text1"/>
          <w:sz w:val="22"/>
          <w:szCs w:val="22"/>
        </w:rPr>
        <w:t>proSA</w:t>
      </w:r>
      <w:proofErr w:type="spellEnd"/>
      <w:r w:rsidRPr="007D764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®</w:t>
      </w:r>
      <w:r w:rsidRPr="007D764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ddition.</w:t>
      </w:r>
    </w:p>
    <w:p w:rsidR="00C50E76" w:rsidRDefault="00C50E76">
      <w:r>
        <w:rPr>
          <w:noProof/>
          <w:lang w:eastAsia="en-IN"/>
        </w:rPr>
        <w:lastRenderedPageBreak/>
        <w:drawing>
          <wp:inline distT="0" distB="0" distL="0" distR="0">
            <wp:extent cx="5943600" cy="3344436"/>
            <wp:effectExtent l="0" t="0" r="0" b="8890"/>
            <wp:docPr id="1" name="Picture 1" descr="D:\Arun\Oct\04-10-25\04-10-25\717__Ok\12987_148e40b5-9e22-4425-bd9b-9ca1bcdf2418_Manuscript\Figures\Supplementary Figure 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run\Oct\04-10-25\04-10-25\717__Ok\12987_148e40b5-9e22-4425-bd9b-9ca1bcdf2418_Manuscript\Figures\Supplementary Figure  2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54C0" w:rsidRDefault="00D654C0"/>
    <w:p w:rsidR="00D654C0" w:rsidRDefault="00D654C0">
      <w:proofErr w:type="gramStart"/>
      <w:r w:rsidRPr="007D764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bookmarkStart w:id="0" w:name="_GoBack"/>
      <w:bookmarkEnd w:id="0"/>
      <w:r w:rsidRPr="007D764F">
        <w:rPr>
          <w:rFonts w:ascii="Times New Roman" w:hAnsi="Times New Roman" w:cs="Times New Roman"/>
          <w:b/>
          <w:bCs/>
          <w:color w:val="000000" w:themeColor="text1"/>
        </w:rPr>
        <w:t>Figure 3.</w:t>
      </w:r>
      <w:proofErr w:type="gramEnd"/>
      <w:r w:rsidRPr="007D764F">
        <w:rPr>
          <w:rFonts w:ascii="Times New Roman" w:hAnsi="Times New Roman" w:cs="Times New Roman"/>
          <w:color w:val="000000" w:themeColor="text1"/>
        </w:rPr>
        <w:t xml:space="preserve"> Clinical progression of ventricular volumes in VC treated with valve replacement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D654C0" w:rsidRDefault="00D654C0">
      <w:r>
        <w:rPr>
          <w:noProof/>
          <w:lang w:eastAsia="en-IN"/>
        </w:rPr>
        <w:drawing>
          <wp:inline distT="0" distB="0" distL="0" distR="0">
            <wp:extent cx="5943600" cy="3344436"/>
            <wp:effectExtent l="0" t="0" r="0" b="8890"/>
            <wp:docPr id="3" name="Picture 3" descr="D:\Arun\Oct\04-10-25\04-10-25\717__Ok\12987_148e40b5-9e22-4425-bd9b-9ca1bcdf2418_Manuscript\Figures\Supplementary Figure 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run\Oct\04-10-25\04-10-25\717__Ok\12987_148e40b5-9e22-4425-bd9b-9ca1bcdf2418_Manuscript\Figures\Supplementary Figure 3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54C0" w:rsidSect="005A2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D6DE1"/>
    <w:multiLevelType w:val="hybridMultilevel"/>
    <w:tmpl w:val="77800626"/>
    <w:lvl w:ilvl="0" w:tplc="398035F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E76"/>
    <w:rsid w:val="000051B3"/>
    <w:rsid w:val="00016608"/>
    <w:rsid w:val="000423CD"/>
    <w:rsid w:val="00070792"/>
    <w:rsid w:val="000831B2"/>
    <w:rsid w:val="000840F9"/>
    <w:rsid w:val="000C5F04"/>
    <w:rsid w:val="000D27CE"/>
    <w:rsid w:val="000D4E8C"/>
    <w:rsid w:val="000D5D45"/>
    <w:rsid w:val="000E2335"/>
    <w:rsid w:val="001021C8"/>
    <w:rsid w:val="00111018"/>
    <w:rsid w:val="00111E45"/>
    <w:rsid w:val="00147D58"/>
    <w:rsid w:val="00176246"/>
    <w:rsid w:val="001804D2"/>
    <w:rsid w:val="001932F5"/>
    <w:rsid w:val="001B0918"/>
    <w:rsid w:val="001B104C"/>
    <w:rsid w:val="001C39BA"/>
    <w:rsid w:val="001C63E9"/>
    <w:rsid w:val="001D4C3E"/>
    <w:rsid w:val="001D4C71"/>
    <w:rsid w:val="001D4FDE"/>
    <w:rsid w:val="001E561B"/>
    <w:rsid w:val="0020504F"/>
    <w:rsid w:val="0021188C"/>
    <w:rsid w:val="00212BA8"/>
    <w:rsid w:val="00216966"/>
    <w:rsid w:val="002451BB"/>
    <w:rsid w:val="002510D5"/>
    <w:rsid w:val="002516EC"/>
    <w:rsid w:val="0025362C"/>
    <w:rsid w:val="0025496D"/>
    <w:rsid w:val="00256CFF"/>
    <w:rsid w:val="0027192F"/>
    <w:rsid w:val="002829A0"/>
    <w:rsid w:val="00283063"/>
    <w:rsid w:val="0028348B"/>
    <w:rsid w:val="0028570A"/>
    <w:rsid w:val="00290EDB"/>
    <w:rsid w:val="002952E1"/>
    <w:rsid w:val="002A02C2"/>
    <w:rsid w:val="002B5519"/>
    <w:rsid w:val="002C2F9A"/>
    <w:rsid w:val="002C46E0"/>
    <w:rsid w:val="00304E6E"/>
    <w:rsid w:val="00313304"/>
    <w:rsid w:val="00323CE8"/>
    <w:rsid w:val="00324E2F"/>
    <w:rsid w:val="00333091"/>
    <w:rsid w:val="003375B3"/>
    <w:rsid w:val="0034189A"/>
    <w:rsid w:val="0034197E"/>
    <w:rsid w:val="00354B06"/>
    <w:rsid w:val="00363D6E"/>
    <w:rsid w:val="00382A99"/>
    <w:rsid w:val="00397B4F"/>
    <w:rsid w:val="003A0F76"/>
    <w:rsid w:val="003C4759"/>
    <w:rsid w:val="003E31D8"/>
    <w:rsid w:val="003F263F"/>
    <w:rsid w:val="003F2DFA"/>
    <w:rsid w:val="0040155C"/>
    <w:rsid w:val="00403BB3"/>
    <w:rsid w:val="004045AA"/>
    <w:rsid w:val="00410AA6"/>
    <w:rsid w:val="00411251"/>
    <w:rsid w:val="00430119"/>
    <w:rsid w:val="004563A1"/>
    <w:rsid w:val="004660B2"/>
    <w:rsid w:val="00495D75"/>
    <w:rsid w:val="004A59CE"/>
    <w:rsid w:val="004B193C"/>
    <w:rsid w:val="004B25D9"/>
    <w:rsid w:val="004B2976"/>
    <w:rsid w:val="005068A3"/>
    <w:rsid w:val="0050736D"/>
    <w:rsid w:val="00520ED7"/>
    <w:rsid w:val="005266FF"/>
    <w:rsid w:val="0055200D"/>
    <w:rsid w:val="00562A9E"/>
    <w:rsid w:val="005719B7"/>
    <w:rsid w:val="00586140"/>
    <w:rsid w:val="00591C0D"/>
    <w:rsid w:val="00592918"/>
    <w:rsid w:val="005A3466"/>
    <w:rsid w:val="005B288A"/>
    <w:rsid w:val="005C2952"/>
    <w:rsid w:val="005C550C"/>
    <w:rsid w:val="005D6117"/>
    <w:rsid w:val="005D7E43"/>
    <w:rsid w:val="005F4575"/>
    <w:rsid w:val="00641F9F"/>
    <w:rsid w:val="00642566"/>
    <w:rsid w:val="0064742B"/>
    <w:rsid w:val="00656379"/>
    <w:rsid w:val="00657592"/>
    <w:rsid w:val="00672329"/>
    <w:rsid w:val="00682677"/>
    <w:rsid w:val="006872F4"/>
    <w:rsid w:val="00692D9B"/>
    <w:rsid w:val="006948D0"/>
    <w:rsid w:val="00697F60"/>
    <w:rsid w:val="006B1A0C"/>
    <w:rsid w:val="006B5860"/>
    <w:rsid w:val="006C65E2"/>
    <w:rsid w:val="006D3430"/>
    <w:rsid w:val="006E5A5F"/>
    <w:rsid w:val="00703968"/>
    <w:rsid w:val="0070571D"/>
    <w:rsid w:val="00735D2C"/>
    <w:rsid w:val="007575C2"/>
    <w:rsid w:val="00772B40"/>
    <w:rsid w:val="00787A7B"/>
    <w:rsid w:val="007B77DD"/>
    <w:rsid w:val="008126D9"/>
    <w:rsid w:val="008200FD"/>
    <w:rsid w:val="00842394"/>
    <w:rsid w:val="008453D1"/>
    <w:rsid w:val="00847181"/>
    <w:rsid w:val="00890933"/>
    <w:rsid w:val="00891682"/>
    <w:rsid w:val="008D307E"/>
    <w:rsid w:val="008D5893"/>
    <w:rsid w:val="008F465E"/>
    <w:rsid w:val="00900F41"/>
    <w:rsid w:val="0090781C"/>
    <w:rsid w:val="009121C6"/>
    <w:rsid w:val="009140C8"/>
    <w:rsid w:val="00921A7A"/>
    <w:rsid w:val="0092365A"/>
    <w:rsid w:val="00927401"/>
    <w:rsid w:val="00930A13"/>
    <w:rsid w:val="00933057"/>
    <w:rsid w:val="009333B5"/>
    <w:rsid w:val="00956A44"/>
    <w:rsid w:val="0097123F"/>
    <w:rsid w:val="00971E1D"/>
    <w:rsid w:val="00985599"/>
    <w:rsid w:val="009A4F54"/>
    <w:rsid w:val="009A4F75"/>
    <w:rsid w:val="009C6ACC"/>
    <w:rsid w:val="009F0CA3"/>
    <w:rsid w:val="009F124C"/>
    <w:rsid w:val="009F1748"/>
    <w:rsid w:val="009F4FFB"/>
    <w:rsid w:val="009F5FAC"/>
    <w:rsid w:val="009F6ED4"/>
    <w:rsid w:val="00A07194"/>
    <w:rsid w:val="00A5686A"/>
    <w:rsid w:val="00A578B2"/>
    <w:rsid w:val="00A71A86"/>
    <w:rsid w:val="00A750C5"/>
    <w:rsid w:val="00A8175C"/>
    <w:rsid w:val="00A90C33"/>
    <w:rsid w:val="00AA1CAE"/>
    <w:rsid w:val="00AA69E2"/>
    <w:rsid w:val="00AF677A"/>
    <w:rsid w:val="00B02145"/>
    <w:rsid w:val="00B03E2F"/>
    <w:rsid w:val="00B077CC"/>
    <w:rsid w:val="00B44E6F"/>
    <w:rsid w:val="00BA6389"/>
    <w:rsid w:val="00BB0562"/>
    <w:rsid w:val="00BB16EC"/>
    <w:rsid w:val="00BB3CB8"/>
    <w:rsid w:val="00BC7EC2"/>
    <w:rsid w:val="00BD6BE8"/>
    <w:rsid w:val="00BF5488"/>
    <w:rsid w:val="00C0386E"/>
    <w:rsid w:val="00C1423D"/>
    <w:rsid w:val="00C17213"/>
    <w:rsid w:val="00C22806"/>
    <w:rsid w:val="00C4162A"/>
    <w:rsid w:val="00C501C7"/>
    <w:rsid w:val="00C50E76"/>
    <w:rsid w:val="00C60800"/>
    <w:rsid w:val="00C70D85"/>
    <w:rsid w:val="00C86C5C"/>
    <w:rsid w:val="00CA2E88"/>
    <w:rsid w:val="00CB3ABD"/>
    <w:rsid w:val="00CB7084"/>
    <w:rsid w:val="00CC290B"/>
    <w:rsid w:val="00CC2E91"/>
    <w:rsid w:val="00CC30E1"/>
    <w:rsid w:val="00CD7367"/>
    <w:rsid w:val="00CF314D"/>
    <w:rsid w:val="00D02EC1"/>
    <w:rsid w:val="00D10A86"/>
    <w:rsid w:val="00D114D9"/>
    <w:rsid w:val="00D22CED"/>
    <w:rsid w:val="00D469C6"/>
    <w:rsid w:val="00D50B2E"/>
    <w:rsid w:val="00D5316E"/>
    <w:rsid w:val="00D61E2F"/>
    <w:rsid w:val="00D654C0"/>
    <w:rsid w:val="00D75404"/>
    <w:rsid w:val="00D8456D"/>
    <w:rsid w:val="00D93D71"/>
    <w:rsid w:val="00D943EA"/>
    <w:rsid w:val="00DA7F32"/>
    <w:rsid w:val="00DD36D3"/>
    <w:rsid w:val="00DE3194"/>
    <w:rsid w:val="00E02C23"/>
    <w:rsid w:val="00E037A7"/>
    <w:rsid w:val="00E33E0E"/>
    <w:rsid w:val="00E512F9"/>
    <w:rsid w:val="00E87559"/>
    <w:rsid w:val="00E942FC"/>
    <w:rsid w:val="00EA651B"/>
    <w:rsid w:val="00EB0A64"/>
    <w:rsid w:val="00EE0EB6"/>
    <w:rsid w:val="00EF25CB"/>
    <w:rsid w:val="00F06716"/>
    <w:rsid w:val="00F37EFB"/>
    <w:rsid w:val="00F41857"/>
    <w:rsid w:val="00F445B8"/>
    <w:rsid w:val="00F4587E"/>
    <w:rsid w:val="00F50FA3"/>
    <w:rsid w:val="00F766F1"/>
    <w:rsid w:val="00F85D67"/>
    <w:rsid w:val="00F929A4"/>
    <w:rsid w:val="00FA1F49"/>
    <w:rsid w:val="00FB3279"/>
    <w:rsid w:val="00FD5FFB"/>
    <w:rsid w:val="00FD71D6"/>
    <w:rsid w:val="00FF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C50E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rsid w:val="00C50E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table" w:customStyle="1" w:styleId="PlainTable3">
    <w:name w:val="Plain Table 3"/>
    <w:basedOn w:val="TableNormal"/>
    <w:uiPriority w:val="43"/>
    <w:rsid w:val="00C50E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odyChar">
    <w:name w:val="Body Char"/>
    <w:basedOn w:val="DefaultParagraphFont"/>
    <w:link w:val="Body"/>
    <w:rsid w:val="00C50E7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customStyle="1" w:styleId="GridTable3">
    <w:name w:val="Grid Table 3"/>
    <w:basedOn w:val="TableNormal"/>
    <w:uiPriority w:val="48"/>
    <w:rsid w:val="00C50E76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C50E76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E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C50E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rsid w:val="00C50E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table" w:customStyle="1" w:styleId="PlainTable3">
    <w:name w:val="Plain Table 3"/>
    <w:basedOn w:val="TableNormal"/>
    <w:uiPriority w:val="43"/>
    <w:rsid w:val="00C50E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odyChar">
    <w:name w:val="Body Char"/>
    <w:basedOn w:val="DefaultParagraphFont"/>
    <w:link w:val="Body"/>
    <w:rsid w:val="00C50E7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customStyle="1" w:styleId="GridTable3">
    <w:name w:val="Grid Table 3"/>
    <w:basedOn w:val="TableNormal"/>
    <w:uiPriority w:val="48"/>
    <w:rsid w:val="00C50E76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C50E76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E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0-04T13:18:00Z</dcterms:created>
  <dcterms:modified xsi:type="dcterms:W3CDTF">2025-10-04T15:55:00Z</dcterms:modified>
</cp:coreProperties>
</file>